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E56732" w14:textId="14A0FDB0" w:rsidR="0098687B" w:rsidRPr="00256522" w:rsidRDefault="008140EA" w:rsidP="0098687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98687B" w:rsidRPr="00256522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</w:t>
      </w:r>
      <w:r w:rsidR="0098687B" w:rsidRPr="00256522">
        <w:rPr>
          <w:rFonts w:ascii="Times New Roman" w:hAnsi="Times New Roman" w:cs="Times New Roman"/>
          <w:b/>
          <w:bCs/>
        </w:rPr>
        <w:t xml:space="preserve">. </w:t>
      </w:r>
      <w:r w:rsidR="004C6A8D" w:rsidRPr="00256522">
        <w:rPr>
          <w:rFonts w:ascii="Times New Roman" w:hAnsi="Times New Roman" w:cs="Times New Roman"/>
          <w:b/>
          <w:bCs/>
        </w:rPr>
        <w:t>Average b</w:t>
      </w:r>
      <w:r w:rsidR="0098687B" w:rsidRPr="00256522">
        <w:rPr>
          <w:rFonts w:ascii="Times New Roman" w:hAnsi="Times New Roman" w:cs="Times New Roman"/>
          <w:b/>
          <w:bCs/>
        </w:rPr>
        <w:t xml:space="preserve">lood pressure and laboratory data </w:t>
      </w:r>
      <w:r w:rsidR="004C6A8D" w:rsidRPr="00256522">
        <w:rPr>
          <w:rFonts w:ascii="Times New Roman" w:hAnsi="Times New Roman" w:cs="Times New Roman"/>
          <w:b/>
          <w:bCs/>
        </w:rPr>
        <w:t>for</w:t>
      </w:r>
      <w:r w:rsidR="0098687B" w:rsidRPr="00256522">
        <w:rPr>
          <w:rFonts w:ascii="Times New Roman" w:hAnsi="Times New Roman" w:cs="Times New Roman"/>
          <w:b/>
          <w:bCs/>
        </w:rPr>
        <w:t xml:space="preserve"> 90, 180, and 360 days prior to the baseline</w:t>
      </w:r>
    </w:p>
    <w:p w14:paraId="57B49359" w14:textId="77777777" w:rsidR="0098687B" w:rsidRDefault="0098687B" w:rsidP="0098687B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559"/>
        <w:gridCol w:w="1701"/>
        <w:gridCol w:w="1559"/>
        <w:gridCol w:w="1133"/>
      </w:tblGrid>
      <w:tr w:rsidR="0098687B" w14:paraId="208385F4" w14:textId="77777777" w:rsidTr="00692285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585A149" w14:textId="77777777" w:rsidR="0098687B" w:rsidRDefault="0098687B" w:rsidP="00924F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ariabl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2895333" w14:textId="77777777" w:rsidR="0098687B" w:rsidRDefault="0098687B" w:rsidP="00924F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ll</w:t>
            </w:r>
          </w:p>
          <w:p w14:paraId="594991A9" w14:textId="77777777" w:rsidR="0098687B" w:rsidRDefault="0098687B" w:rsidP="00924F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, 19,73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665DAD4" w14:textId="77777777" w:rsidR="0098687B" w:rsidRDefault="0098687B" w:rsidP="00924F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D group</w:t>
            </w:r>
          </w:p>
          <w:p w14:paraId="3C89006F" w14:textId="77777777" w:rsidR="0098687B" w:rsidRDefault="0098687B" w:rsidP="00924F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, 9,86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EE28141" w14:textId="77777777" w:rsidR="0098687B" w:rsidRDefault="0098687B" w:rsidP="00924F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n-RD group</w:t>
            </w:r>
          </w:p>
          <w:p w14:paraId="0285A024" w14:textId="77777777" w:rsidR="0098687B" w:rsidRDefault="0098687B" w:rsidP="00924F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, 9,866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B5D2C90" w14:textId="77777777" w:rsidR="0098687B" w:rsidRDefault="0098687B" w:rsidP="00924F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 w:rsidR="00692285" w14:paraId="2BF89E3B" w14:textId="77777777" w:rsidTr="00692285">
        <w:tc>
          <w:tcPr>
            <w:tcW w:w="850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B6B2DC" w14:textId="77777777" w:rsidR="00692285" w:rsidRDefault="00692285" w:rsidP="00924F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 days prior to the baseline</w:t>
            </w:r>
          </w:p>
        </w:tc>
      </w:tr>
      <w:tr w:rsidR="0098687B" w14:paraId="043CB8A8" w14:textId="77777777" w:rsidTr="00692285"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7BDAFE18" w14:textId="77777777" w:rsidR="0098687B" w:rsidRDefault="0098687B" w:rsidP="00924F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BP (mmHg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B52D58F" w14:textId="77777777" w:rsidR="0098687B" w:rsidRDefault="00692285" w:rsidP="00924F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2, 2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3D785B9" w14:textId="77777777" w:rsidR="0098687B" w:rsidRDefault="00692285" w:rsidP="00924F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6, 2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E31DB95" w14:textId="77777777" w:rsidR="0098687B" w:rsidRDefault="00692285" w:rsidP="00924F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9, 22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29C1A0A6" w14:textId="77777777" w:rsidR="0098687B" w:rsidRDefault="00692285" w:rsidP="00924F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98687B" w14:paraId="6EFFE0D0" w14:textId="77777777" w:rsidTr="00924F95">
        <w:tc>
          <w:tcPr>
            <w:tcW w:w="2552" w:type="dxa"/>
            <w:vAlign w:val="center"/>
          </w:tcPr>
          <w:p w14:paraId="2884A8EC" w14:textId="77777777" w:rsidR="0098687B" w:rsidRDefault="0098687B" w:rsidP="00924F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BP (mmHg)</w:t>
            </w:r>
          </w:p>
        </w:tc>
        <w:tc>
          <w:tcPr>
            <w:tcW w:w="1559" w:type="dxa"/>
          </w:tcPr>
          <w:p w14:paraId="04513FCD" w14:textId="77777777" w:rsidR="0098687B" w:rsidRDefault="00692285" w:rsidP="00924F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, 14</w:t>
            </w:r>
          </w:p>
        </w:tc>
        <w:tc>
          <w:tcPr>
            <w:tcW w:w="1701" w:type="dxa"/>
            <w:vAlign w:val="center"/>
          </w:tcPr>
          <w:p w14:paraId="3C095BB0" w14:textId="77777777" w:rsidR="0098687B" w:rsidRDefault="00692285" w:rsidP="00924F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4, 14</w:t>
            </w:r>
          </w:p>
        </w:tc>
        <w:tc>
          <w:tcPr>
            <w:tcW w:w="1559" w:type="dxa"/>
            <w:vAlign w:val="center"/>
          </w:tcPr>
          <w:p w14:paraId="4E0F3BF7" w14:textId="77777777" w:rsidR="0098687B" w:rsidRDefault="00692285" w:rsidP="00924F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2, 13</w:t>
            </w:r>
          </w:p>
        </w:tc>
        <w:tc>
          <w:tcPr>
            <w:tcW w:w="1133" w:type="dxa"/>
            <w:vAlign w:val="center"/>
          </w:tcPr>
          <w:p w14:paraId="397C4215" w14:textId="77777777" w:rsidR="0098687B" w:rsidRDefault="00692285" w:rsidP="00924F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98687B" w14:paraId="11D4A964" w14:textId="77777777" w:rsidTr="00924F95">
        <w:tc>
          <w:tcPr>
            <w:tcW w:w="2552" w:type="dxa"/>
            <w:vAlign w:val="center"/>
          </w:tcPr>
          <w:p w14:paraId="69608CD0" w14:textId="77777777" w:rsidR="0098687B" w:rsidRDefault="0098687B" w:rsidP="00924F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GFR (ml/min/1.73m</w:t>
            </w:r>
            <w:r w:rsidRPr="00B80FD3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3806EE24" w14:textId="77777777" w:rsidR="0098687B" w:rsidRDefault="00692285" w:rsidP="00924F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.9, 24.6</w:t>
            </w:r>
          </w:p>
        </w:tc>
        <w:tc>
          <w:tcPr>
            <w:tcW w:w="1701" w:type="dxa"/>
            <w:vAlign w:val="center"/>
          </w:tcPr>
          <w:p w14:paraId="7CEAA81A" w14:textId="77777777" w:rsidR="0098687B" w:rsidRDefault="00692285" w:rsidP="00924F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.5, 24.7</w:t>
            </w:r>
          </w:p>
        </w:tc>
        <w:tc>
          <w:tcPr>
            <w:tcW w:w="1559" w:type="dxa"/>
            <w:vAlign w:val="center"/>
          </w:tcPr>
          <w:p w14:paraId="513FE328" w14:textId="77777777" w:rsidR="0098687B" w:rsidRDefault="004C6A8D" w:rsidP="00924F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.3, 24.5</w:t>
            </w:r>
          </w:p>
        </w:tc>
        <w:tc>
          <w:tcPr>
            <w:tcW w:w="1133" w:type="dxa"/>
            <w:vAlign w:val="center"/>
          </w:tcPr>
          <w:p w14:paraId="1AFA5D29" w14:textId="77777777" w:rsidR="0098687B" w:rsidRDefault="004C6A8D" w:rsidP="00924F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1</w:t>
            </w:r>
          </w:p>
        </w:tc>
      </w:tr>
      <w:tr w:rsidR="0098687B" w14:paraId="28BB4B0D" w14:textId="77777777" w:rsidTr="00924F95">
        <w:tc>
          <w:tcPr>
            <w:tcW w:w="2552" w:type="dxa"/>
            <w:vAlign w:val="center"/>
          </w:tcPr>
          <w:p w14:paraId="26731D59" w14:textId="77777777" w:rsidR="0098687B" w:rsidRDefault="0098687B" w:rsidP="00924F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rum creatinine (mg/dL)</w:t>
            </w:r>
          </w:p>
        </w:tc>
        <w:tc>
          <w:tcPr>
            <w:tcW w:w="1559" w:type="dxa"/>
          </w:tcPr>
          <w:p w14:paraId="2939A5C4" w14:textId="77777777" w:rsidR="0098687B" w:rsidRDefault="00091E71" w:rsidP="00924F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26, 2.15</w:t>
            </w:r>
          </w:p>
        </w:tc>
        <w:tc>
          <w:tcPr>
            <w:tcW w:w="1701" w:type="dxa"/>
            <w:vAlign w:val="center"/>
          </w:tcPr>
          <w:p w14:paraId="23992027" w14:textId="77777777" w:rsidR="0098687B" w:rsidRDefault="00091E71" w:rsidP="00924F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24, 2.03</w:t>
            </w:r>
          </w:p>
        </w:tc>
        <w:tc>
          <w:tcPr>
            <w:tcW w:w="1559" w:type="dxa"/>
            <w:vAlign w:val="center"/>
          </w:tcPr>
          <w:p w14:paraId="44734ABD" w14:textId="77777777" w:rsidR="0098687B" w:rsidRDefault="00091E71" w:rsidP="00924F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29, 2.27</w:t>
            </w:r>
          </w:p>
        </w:tc>
        <w:tc>
          <w:tcPr>
            <w:tcW w:w="1133" w:type="dxa"/>
            <w:vAlign w:val="center"/>
          </w:tcPr>
          <w:p w14:paraId="160714F2" w14:textId="77777777" w:rsidR="0098687B" w:rsidRDefault="00091E71" w:rsidP="00924F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5</w:t>
            </w:r>
          </w:p>
        </w:tc>
      </w:tr>
      <w:tr w:rsidR="0098687B" w14:paraId="4D41F54B" w14:textId="77777777" w:rsidTr="00924F95">
        <w:tc>
          <w:tcPr>
            <w:tcW w:w="2552" w:type="dxa"/>
            <w:vAlign w:val="center"/>
          </w:tcPr>
          <w:p w14:paraId="343B01F9" w14:textId="77777777" w:rsidR="0098687B" w:rsidRDefault="0098687B" w:rsidP="00924F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UN (mg/dL)</w:t>
            </w:r>
          </w:p>
        </w:tc>
        <w:tc>
          <w:tcPr>
            <w:tcW w:w="1559" w:type="dxa"/>
          </w:tcPr>
          <w:p w14:paraId="56C77589" w14:textId="77777777" w:rsidR="0098687B" w:rsidRDefault="00091E71" w:rsidP="00924F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.9, 15.8</w:t>
            </w:r>
          </w:p>
        </w:tc>
        <w:tc>
          <w:tcPr>
            <w:tcW w:w="1701" w:type="dxa"/>
            <w:vAlign w:val="center"/>
          </w:tcPr>
          <w:p w14:paraId="3CF4FEEF" w14:textId="77777777" w:rsidR="0098687B" w:rsidRDefault="00091E71" w:rsidP="00924F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.6, 16.1</w:t>
            </w:r>
          </w:p>
        </w:tc>
        <w:tc>
          <w:tcPr>
            <w:tcW w:w="1559" w:type="dxa"/>
            <w:vAlign w:val="center"/>
          </w:tcPr>
          <w:p w14:paraId="1DE4DB76" w14:textId="77777777" w:rsidR="0098687B" w:rsidRDefault="00091E71" w:rsidP="00924F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.2, 15.4</w:t>
            </w:r>
          </w:p>
        </w:tc>
        <w:tc>
          <w:tcPr>
            <w:tcW w:w="1133" w:type="dxa"/>
            <w:vAlign w:val="center"/>
          </w:tcPr>
          <w:p w14:paraId="6FC40007" w14:textId="77777777" w:rsidR="0098687B" w:rsidRDefault="00091E71" w:rsidP="00924F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98687B" w14:paraId="4FE2ACC5" w14:textId="77777777" w:rsidTr="00924F95">
        <w:tc>
          <w:tcPr>
            <w:tcW w:w="2552" w:type="dxa"/>
            <w:vAlign w:val="center"/>
          </w:tcPr>
          <w:p w14:paraId="766C15AF" w14:textId="77777777" w:rsidR="0098687B" w:rsidRDefault="0098687B" w:rsidP="00924F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emoglobin (mg/dL)</w:t>
            </w:r>
          </w:p>
        </w:tc>
        <w:tc>
          <w:tcPr>
            <w:tcW w:w="1559" w:type="dxa"/>
          </w:tcPr>
          <w:p w14:paraId="2B88D9CE" w14:textId="77777777" w:rsidR="0098687B" w:rsidRDefault="00091E71" w:rsidP="00924F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.5, 2.1</w:t>
            </w:r>
          </w:p>
        </w:tc>
        <w:tc>
          <w:tcPr>
            <w:tcW w:w="1701" w:type="dxa"/>
            <w:vAlign w:val="center"/>
          </w:tcPr>
          <w:p w14:paraId="3C1877CC" w14:textId="77777777" w:rsidR="0098687B" w:rsidRDefault="00091E71" w:rsidP="00924F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.5, 2.0</w:t>
            </w:r>
          </w:p>
        </w:tc>
        <w:tc>
          <w:tcPr>
            <w:tcW w:w="1559" w:type="dxa"/>
            <w:vAlign w:val="center"/>
          </w:tcPr>
          <w:p w14:paraId="11B89D49" w14:textId="77777777" w:rsidR="0098687B" w:rsidRDefault="00091E71" w:rsidP="00924F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.6, 2.2</w:t>
            </w:r>
          </w:p>
        </w:tc>
        <w:tc>
          <w:tcPr>
            <w:tcW w:w="1133" w:type="dxa"/>
            <w:vAlign w:val="center"/>
          </w:tcPr>
          <w:p w14:paraId="7276BAA1" w14:textId="77777777" w:rsidR="0098687B" w:rsidRDefault="00091E71" w:rsidP="00924F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98687B" w14:paraId="10B3FF55" w14:textId="77777777" w:rsidTr="00924F95">
        <w:tc>
          <w:tcPr>
            <w:tcW w:w="2552" w:type="dxa"/>
            <w:vAlign w:val="center"/>
          </w:tcPr>
          <w:p w14:paraId="460AEC30" w14:textId="77777777" w:rsidR="0098687B" w:rsidRDefault="0098687B" w:rsidP="00924F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ematocrit (%)</w:t>
            </w:r>
          </w:p>
        </w:tc>
        <w:tc>
          <w:tcPr>
            <w:tcW w:w="1559" w:type="dxa"/>
          </w:tcPr>
          <w:p w14:paraId="2C13D97C" w14:textId="77777777" w:rsidR="0098687B" w:rsidRDefault="009A2D19" w:rsidP="00924F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.0, 6.1</w:t>
            </w:r>
          </w:p>
        </w:tc>
        <w:tc>
          <w:tcPr>
            <w:tcW w:w="1701" w:type="dxa"/>
            <w:vAlign w:val="center"/>
          </w:tcPr>
          <w:p w14:paraId="108B410B" w14:textId="77777777" w:rsidR="0098687B" w:rsidRDefault="009A2D19" w:rsidP="00924F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.8, 5.8</w:t>
            </w:r>
          </w:p>
        </w:tc>
        <w:tc>
          <w:tcPr>
            <w:tcW w:w="1559" w:type="dxa"/>
            <w:vAlign w:val="center"/>
          </w:tcPr>
          <w:p w14:paraId="494AF20D" w14:textId="77777777" w:rsidR="0098687B" w:rsidRDefault="009A2D19" w:rsidP="00924F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.2, 6.3</w:t>
            </w:r>
          </w:p>
        </w:tc>
        <w:tc>
          <w:tcPr>
            <w:tcW w:w="1133" w:type="dxa"/>
            <w:vAlign w:val="center"/>
          </w:tcPr>
          <w:p w14:paraId="5B34B942" w14:textId="77777777" w:rsidR="0098687B" w:rsidRDefault="009A2D19" w:rsidP="00924F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98687B" w14:paraId="6E145257" w14:textId="77777777" w:rsidTr="00924F95">
        <w:tc>
          <w:tcPr>
            <w:tcW w:w="2552" w:type="dxa"/>
            <w:vAlign w:val="center"/>
          </w:tcPr>
          <w:p w14:paraId="64571800" w14:textId="77777777" w:rsidR="0098687B" w:rsidRDefault="0098687B" w:rsidP="00924F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rum </w:t>
            </w: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-C (mg/dL)</w:t>
            </w:r>
          </w:p>
        </w:tc>
        <w:tc>
          <w:tcPr>
            <w:tcW w:w="1559" w:type="dxa"/>
          </w:tcPr>
          <w:p w14:paraId="7C4093B5" w14:textId="77777777" w:rsidR="0098687B" w:rsidRDefault="009A2D19" w:rsidP="00924F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2, 46</w:t>
            </w:r>
          </w:p>
        </w:tc>
        <w:tc>
          <w:tcPr>
            <w:tcW w:w="1701" w:type="dxa"/>
            <w:vAlign w:val="center"/>
          </w:tcPr>
          <w:p w14:paraId="546F938B" w14:textId="77777777" w:rsidR="0098687B" w:rsidRPr="001D6779" w:rsidRDefault="009A2D19" w:rsidP="00924F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6, 48</w:t>
            </w:r>
          </w:p>
        </w:tc>
        <w:tc>
          <w:tcPr>
            <w:tcW w:w="1559" w:type="dxa"/>
            <w:vAlign w:val="center"/>
          </w:tcPr>
          <w:p w14:paraId="577C2106" w14:textId="77777777" w:rsidR="0098687B" w:rsidRDefault="009A2D19" w:rsidP="00924F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7, 44</w:t>
            </w:r>
          </w:p>
        </w:tc>
        <w:tc>
          <w:tcPr>
            <w:tcW w:w="1133" w:type="dxa"/>
            <w:vAlign w:val="center"/>
          </w:tcPr>
          <w:p w14:paraId="500BC1BD" w14:textId="77777777" w:rsidR="0098687B" w:rsidRDefault="009A2D19" w:rsidP="00924F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98687B" w14:paraId="5299A7D7" w14:textId="77777777" w:rsidTr="00924F95">
        <w:tc>
          <w:tcPr>
            <w:tcW w:w="2552" w:type="dxa"/>
            <w:vAlign w:val="center"/>
          </w:tcPr>
          <w:p w14:paraId="1CA7B5EA" w14:textId="77777777" w:rsidR="0098687B" w:rsidRDefault="0098687B" w:rsidP="00924F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rum TG (mg/dL)</w:t>
            </w:r>
          </w:p>
        </w:tc>
        <w:tc>
          <w:tcPr>
            <w:tcW w:w="1559" w:type="dxa"/>
          </w:tcPr>
          <w:p w14:paraId="68FA9178" w14:textId="77777777" w:rsidR="0098687B" w:rsidRDefault="009A2D19" w:rsidP="00924F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2, 88</w:t>
            </w:r>
          </w:p>
        </w:tc>
        <w:tc>
          <w:tcPr>
            <w:tcW w:w="1701" w:type="dxa"/>
            <w:vAlign w:val="center"/>
          </w:tcPr>
          <w:p w14:paraId="6FABA306" w14:textId="77777777" w:rsidR="0098687B" w:rsidRDefault="009A2D19" w:rsidP="00924F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1, 97</w:t>
            </w:r>
          </w:p>
        </w:tc>
        <w:tc>
          <w:tcPr>
            <w:tcW w:w="1559" w:type="dxa"/>
            <w:vAlign w:val="center"/>
          </w:tcPr>
          <w:p w14:paraId="269A15BE" w14:textId="77777777" w:rsidR="0098687B" w:rsidRDefault="009A2D19" w:rsidP="00924F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4, 77</w:t>
            </w:r>
          </w:p>
        </w:tc>
        <w:tc>
          <w:tcPr>
            <w:tcW w:w="1133" w:type="dxa"/>
            <w:vAlign w:val="center"/>
          </w:tcPr>
          <w:p w14:paraId="0040D78B" w14:textId="77777777" w:rsidR="0098687B" w:rsidRDefault="009A2D19" w:rsidP="00924F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98687B" w14:paraId="681A33ED" w14:textId="77777777" w:rsidTr="00924F95">
        <w:tc>
          <w:tcPr>
            <w:tcW w:w="2552" w:type="dxa"/>
            <w:vAlign w:val="center"/>
          </w:tcPr>
          <w:p w14:paraId="6BC8D3B9" w14:textId="77777777" w:rsidR="0098687B" w:rsidRDefault="0098687B" w:rsidP="00924F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um uric acid (mg/dL)</w:t>
            </w:r>
          </w:p>
        </w:tc>
        <w:tc>
          <w:tcPr>
            <w:tcW w:w="1559" w:type="dxa"/>
          </w:tcPr>
          <w:p w14:paraId="126F48A9" w14:textId="77777777" w:rsidR="0098687B" w:rsidRDefault="00AA5B9E" w:rsidP="00924F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.2, </w:t>
            </w:r>
            <w:r w:rsidR="00F42BFA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701" w:type="dxa"/>
            <w:vAlign w:val="center"/>
          </w:tcPr>
          <w:p w14:paraId="524336F6" w14:textId="77777777" w:rsidR="0098687B" w:rsidRDefault="00F42BFA" w:rsidP="00924F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4, 1.8</w:t>
            </w:r>
          </w:p>
        </w:tc>
        <w:tc>
          <w:tcPr>
            <w:tcW w:w="1559" w:type="dxa"/>
            <w:vAlign w:val="center"/>
          </w:tcPr>
          <w:p w14:paraId="77A064B7" w14:textId="77777777" w:rsidR="0098687B" w:rsidRDefault="00F42BFA" w:rsidP="00924F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0, 1.7</w:t>
            </w:r>
          </w:p>
        </w:tc>
        <w:tc>
          <w:tcPr>
            <w:tcW w:w="1133" w:type="dxa"/>
            <w:vAlign w:val="center"/>
          </w:tcPr>
          <w:p w14:paraId="5F44A927" w14:textId="77777777" w:rsidR="0098687B" w:rsidRDefault="00F42BFA" w:rsidP="00924F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98687B" w14:paraId="2A64A310" w14:textId="77777777" w:rsidTr="00924F95">
        <w:tc>
          <w:tcPr>
            <w:tcW w:w="2552" w:type="dxa"/>
            <w:vAlign w:val="center"/>
          </w:tcPr>
          <w:p w14:paraId="5047077A" w14:textId="77777777" w:rsidR="0098687B" w:rsidRDefault="0098687B" w:rsidP="00924F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rine protein *</w:t>
            </w:r>
          </w:p>
        </w:tc>
        <w:tc>
          <w:tcPr>
            <w:tcW w:w="1559" w:type="dxa"/>
          </w:tcPr>
          <w:p w14:paraId="4FF6C13D" w14:textId="77777777" w:rsidR="0098687B" w:rsidRDefault="00F42BFA" w:rsidP="00924F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9, 1.8</w:t>
            </w:r>
          </w:p>
        </w:tc>
        <w:tc>
          <w:tcPr>
            <w:tcW w:w="1701" w:type="dxa"/>
            <w:vAlign w:val="center"/>
          </w:tcPr>
          <w:p w14:paraId="48602CE8" w14:textId="77777777" w:rsidR="0098687B" w:rsidRDefault="00F42BFA" w:rsidP="00924F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3, 1.9</w:t>
            </w:r>
          </w:p>
        </w:tc>
        <w:tc>
          <w:tcPr>
            <w:tcW w:w="1559" w:type="dxa"/>
            <w:vAlign w:val="center"/>
          </w:tcPr>
          <w:p w14:paraId="2CA7A1C4" w14:textId="77777777" w:rsidR="0098687B" w:rsidRDefault="00F42BFA" w:rsidP="00924F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, 1.6</w:t>
            </w:r>
          </w:p>
        </w:tc>
        <w:tc>
          <w:tcPr>
            <w:tcW w:w="1133" w:type="dxa"/>
            <w:vMerge w:val="restart"/>
            <w:vAlign w:val="center"/>
          </w:tcPr>
          <w:p w14:paraId="35F59BBE" w14:textId="77777777" w:rsidR="0098687B" w:rsidRDefault="00F42BFA" w:rsidP="00924F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98687B" w14:paraId="7B93B980" w14:textId="77777777" w:rsidTr="008415B1"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71D06AE3" w14:textId="77777777" w:rsidR="0098687B" w:rsidRDefault="0098687B" w:rsidP="00924F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rine protein **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3A16AA4" w14:textId="77777777" w:rsidR="0098687B" w:rsidRDefault="00F42BFA" w:rsidP="00924F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[0, 3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285103C" w14:textId="77777777" w:rsidR="0098687B" w:rsidRDefault="00F42BFA" w:rsidP="00924F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[0, 4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5CCB4E7" w14:textId="77777777" w:rsidR="0098687B" w:rsidRDefault="00F42BFA" w:rsidP="00924F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[0, 2.5]</w:t>
            </w:r>
          </w:p>
        </w:tc>
        <w:tc>
          <w:tcPr>
            <w:tcW w:w="1133" w:type="dxa"/>
            <w:vMerge/>
            <w:tcBorders>
              <w:bottom w:val="single" w:sz="4" w:space="0" w:color="auto"/>
            </w:tcBorders>
            <w:vAlign w:val="center"/>
          </w:tcPr>
          <w:p w14:paraId="1944B300" w14:textId="77777777" w:rsidR="0098687B" w:rsidRDefault="0098687B" w:rsidP="00924F9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4B66" w14:paraId="56F0A828" w14:textId="77777777" w:rsidTr="008415B1">
        <w:tc>
          <w:tcPr>
            <w:tcW w:w="850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404DAC" w14:textId="77777777" w:rsidR="00B64B66" w:rsidRPr="00B64B66" w:rsidRDefault="00B64B66" w:rsidP="00B64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 days prior to the baseline</w:t>
            </w:r>
          </w:p>
        </w:tc>
      </w:tr>
      <w:tr w:rsidR="00B64B66" w14:paraId="6C7752D6" w14:textId="77777777" w:rsidTr="008415B1"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696FFD4A" w14:textId="77777777" w:rsidR="00B64B66" w:rsidRDefault="00B64B66" w:rsidP="00B64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BP (mmHg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854FC44" w14:textId="77777777" w:rsidR="00B64B66" w:rsidRDefault="00B64B66" w:rsidP="00B64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2, 2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F5E8443" w14:textId="77777777" w:rsidR="00B64B66" w:rsidRDefault="00B64B66" w:rsidP="00B64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5, 2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804C3BA" w14:textId="77777777" w:rsidR="00B64B66" w:rsidRDefault="00B64B66" w:rsidP="00B64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9, 22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59D571B0" w14:textId="77777777" w:rsidR="00B64B66" w:rsidRDefault="00B64B66" w:rsidP="00B64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B64B66" w14:paraId="750B51EA" w14:textId="77777777" w:rsidTr="00B64B66">
        <w:tc>
          <w:tcPr>
            <w:tcW w:w="2552" w:type="dxa"/>
            <w:vAlign w:val="center"/>
          </w:tcPr>
          <w:p w14:paraId="38B1DD25" w14:textId="77777777" w:rsidR="00B64B66" w:rsidRDefault="00B64B66" w:rsidP="00B64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BP (mmHg)</w:t>
            </w:r>
          </w:p>
        </w:tc>
        <w:tc>
          <w:tcPr>
            <w:tcW w:w="1559" w:type="dxa"/>
          </w:tcPr>
          <w:p w14:paraId="1A7DA298" w14:textId="77777777" w:rsidR="00B64B66" w:rsidRDefault="00B64B66" w:rsidP="00B64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, 13</w:t>
            </w:r>
          </w:p>
        </w:tc>
        <w:tc>
          <w:tcPr>
            <w:tcW w:w="1701" w:type="dxa"/>
            <w:vAlign w:val="center"/>
          </w:tcPr>
          <w:p w14:paraId="60D36600" w14:textId="77777777" w:rsidR="00B64B66" w:rsidRDefault="00B64B66" w:rsidP="00B64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4, 13</w:t>
            </w:r>
          </w:p>
        </w:tc>
        <w:tc>
          <w:tcPr>
            <w:tcW w:w="1559" w:type="dxa"/>
            <w:vAlign w:val="center"/>
          </w:tcPr>
          <w:p w14:paraId="28FD0477" w14:textId="77777777" w:rsidR="00B64B66" w:rsidRDefault="00B64B66" w:rsidP="00B64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2, 13</w:t>
            </w:r>
          </w:p>
        </w:tc>
        <w:tc>
          <w:tcPr>
            <w:tcW w:w="1133" w:type="dxa"/>
            <w:vAlign w:val="center"/>
          </w:tcPr>
          <w:p w14:paraId="0DA10361" w14:textId="77777777" w:rsidR="00B64B66" w:rsidRDefault="00B64B66" w:rsidP="00B64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B64B66" w14:paraId="23559026" w14:textId="77777777" w:rsidTr="00B64B66">
        <w:tc>
          <w:tcPr>
            <w:tcW w:w="2552" w:type="dxa"/>
            <w:vAlign w:val="center"/>
          </w:tcPr>
          <w:p w14:paraId="4E526841" w14:textId="77777777" w:rsidR="00B64B66" w:rsidRDefault="00B64B66" w:rsidP="00B64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GFR (ml/min/1.73m</w:t>
            </w:r>
            <w:r w:rsidRPr="00B80FD3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4A767555" w14:textId="77777777" w:rsidR="00B64B66" w:rsidRDefault="006609CF" w:rsidP="00B64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.7, 24.0</w:t>
            </w:r>
          </w:p>
        </w:tc>
        <w:tc>
          <w:tcPr>
            <w:tcW w:w="1701" w:type="dxa"/>
            <w:vAlign w:val="center"/>
          </w:tcPr>
          <w:p w14:paraId="3D80110D" w14:textId="77777777" w:rsidR="00B64B66" w:rsidRDefault="006609CF" w:rsidP="00B64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.2, 23.7</w:t>
            </w:r>
          </w:p>
        </w:tc>
        <w:tc>
          <w:tcPr>
            <w:tcW w:w="1559" w:type="dxa"/>
            <w:vAlign w:val="center"/>
          </w:tcPr>
          <w:p w14:paraId="751AEB06" w14:textId="77777777" w:rsidR="00B64B66" w:rsidRDefault="006609CF" w:rsidP="00B64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.3, 24.2</w:t>
            </w:r>
          </w:p>
        </w:tc>
        <w:tc>
          <w:tcPr>
            <w:tcW w:w="1133" w:type="dxa"/>
            <w:vAlign w:val="center"/>
          </w:tcPr>
          <w:p w14:paraId="24B73413" w14:textId="77777777" w:rsidR="00B64B66" w:rsidRDefault="006609CF" w:rsidP="00B64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3</w:t>
            </w:r>
          </w:p>
        </w:tc>
      </w:tr>
      <w:tr w:rsidR="00B64B66" w14:paraId="133D1336" w14:textId="77777777" w:rsidTr="00B64B66">
        <w:tc>
          <w:tcPr>
            <w:tcW w:w="2552" w:type="dxa"/>
            <w:vAlign w:val="center"/>
          </w:tcPr>
          <w:p w14:paraId="2487D414" w14:textId="77777777" w:rsidR="00B64B66" w:rsidRDefault="00B64B66" w:rsidP="00B64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rum creatinine (mg/dL)</w:t>
            </w:r>
          </w:p>
        </w:tc>
        <w:tc>
          <w:tcPr>
            <w:tcW w:w="1559" w:type="dxa"/>
          </w:tcPr>
          <w:p w14:paraId="09DFC7AE" w14:textId="77777777" w:rsidR="00B64B66" w:rsidRDefault="006609CF" w:rsidP="00B64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27, 2.2</w:t>
            </w:r>
          </w:p>
        </w:tc>
        <w:tc>
          <w:tcPr>
            <w:tcW w:w="1701" w:type="dxa"/>
            <w:vAlign w:val="center"/>
          </w:tcPr>
          <w:p w14:paraId="68FC0B77" w14:textId="77777777" w:rsidR="00B64B66" w:rsidRDefault="006609CF" w:rsidP="00B64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22, 2.02</w:t>
            </w:r>
          </w:p>
        </w:tc>
        <w:tc>
          <w:tcPr>
            <w:tcW w:w="1559" w:type="dxa"/>
            <w:vAlign w:val="center"/>
          </w:tcPr>
          <w:p w14:paraId="2850C958" w14:textId="77777777" w:rsidR="00B64B66" w:rsidRDefault="006609CF" w:rsidP="00B64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31, 2.31</w:t>
            </w:r>
          </w:p>
        </w:tc>
        <w:tc>
          <w:tcPr>
            <w:tcW w:w="1133" w:type="dxa"/>
            <w:vAlign w:val="center"/>
          </w:tcPr>
          <w:p w14:paraId="3E490B23" w14:textId="77777777" w:rsidR="00B64B66" w:rsidRDefault="006609CF" w:rsidP="00B64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B64B66" w14:paraId="32002C28" w14:textId="77777777" w:rsidTr="00B64B66">
        <w:tc>
          <w:tcPr>
            <w:tcW w:w="2552" w:type="dxa"/>
            <w:vAlign w:val="center"/>
          </w:tcPr>
          <w:p w14:paraId="2916BBC3" w14:textId="77777777" w:rsidR="00B64B66" w:rsidRDefault="00B64B66" w:rsidP="00B64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UN (mg/dL)</w:t>
            </w:r>
          </w:p>
        </w:tc>
        <w:tc>
          <w:tcPr>
            <w:tcW w:w="1559" w:type="dxa"/>
          </w:tcPr>
          <w:p w14:paraId="682DE3B5" w14:textId="77777777" w:rsidR="00B64B66" w:rsidRDefault="00636697" w:rsidP="00B64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.7, 15.1</w:t>
            </w:r>
          </w:p>
        </w:tc>
        <w:tc>
          <w:tcPr>
            <w:tcW w:w="1701" w:type="dxa"/>
            <w:vAlign w:val="center"/>
          </w:tcPr>
          <w:p w14:paraId="4385759D" w14:textId="77777777" w:rsidR="00B64B66" w:rsidRDefault="00636697" w:rsidP="00B64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.4, 15.2</w:t>
            </w:r>
          </w:p>
        </w:tc>
        <w:tc>
          <w:tcPr>
            <w:tcW w:w="1559" w:type="dxa"/>
            <w:vAlign w:val="center"/>
          </w:tcPr>
          <w:p w14:paraId="71FDE039" w14:textId="77777777" w:rsidR="00B64B66" w:rsidRDefault="00636697" w:rsidP="00B64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.0, 14.9</w:t>
            </w:r>
          </w:p>
        </w:tc>
        <w:tc>
          <w:tcPr>
            <w:tcW w:w="1133" w:type="dxa"/>
            <w:vAlign w:val="center"/>
          </w:tcPr>
          <w:p w14:paraId="338FE2E5" w14:textId="77777777" w:rsidR="00B64B66" w:rsidRDefault="00636697" w:rsidP="00B64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B64B66" w14:paraId="642F12BF" w14:textId="77777777" w:rsidTr="00B64B66">
        <w:tc>
          <w:tcPr>
            <w:tcW w:w="2552" w:type="dxa"/>
            <w:vAlign w:val="center"/>
          </w:tcPr>
          <w:p w14:paraId="4BAAC084" w14:textId="77777777" w:rsidR="00B64B66" w:rsidRDefault="00B64B66" w:rsidP="00B64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emoglobin (mg/dL)</w:t>
            </w:r>
          </w:p>
        </w:tc>
        <w:tc>
          <w:tcPr>
            <w:tcW w:w="1559" w:type="dxa"/>
          </w:tcPr>
          <w:p w14:paraId="70A85474" w14:textId="77777777" w:rsidR="00B64B66" w:rsidRDefault="007D1356" w:rsidP="00B64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.5, 2.1</w:t>
            </w:r>
          </w:p>
        </w:tc>
        <w:tc>
          <w:tcPr>
            <w:tcW w:w="1701" w:type="dxa"/>
            <w:vAlign w:val="center"/>
          </w:tcPr>
          <w:p w14:paraId="04BCD171" w14:textId="77777777" w:rsidR="00B64B66" w:rsidRDefault="007D1356" w:rsidP="00B64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.5, 2.0</w:t>
            </w:r>
          </w:p>
        </w:tc>
        <w:tc>
          <w:tcPr>
            <w:tcW w:w="1559" w:type="dxa"/>
            <w:vAlign w:val="center"/>
          </w:tcPr>
          <w:p w14:paraId="5ABB93B9" w14:textId="77777777" w:rsidR="00B64B66" w:rsidRDefault="007D1356" w:rsidP="00B64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.6, 2.1</w:t>
            </w:r>
          </w:p>
        </w:tc>
        <w:tc>
          <w:tcPr>
            <w:tcW w:w="1133" w:type="dxa"/>
            <w:vAlign w:val="center"/>
          </w:tcPr>
          <w:p w14:paraId="691EF878" w14:textId="77777777" w:rsidR="00B64B66" w:rsidRDefault="007D1356" w:rsidP="00B64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B64B66" w14:paraId="43EDEF40" w14:textId="77777777" w:rsidTr="00B64B66">
        <w:tc>
          <w:tcPr>
            <w:tcW w:w="2552" w:type="dxa"/>
            <w:vAlign w:val="center"/>
          </w:tcPr>
          <w:p w14:paraId="7CEF0C97" w14:textId="77777777" w:rsidR="00B64B66" w:rsidRDefault="00B64B66" w:rsidP="00B64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ematocrit (%)</w:t>
            </w:r>
          </w:p>
        </w:tc>
        <w:tc>
          <w:tcPr>
            <w:tcW w:w="1559" w:type="dxa"/>
          </w:tcPr>
          <w:p w14:paraId="79C2E993" w14:textId="77777777" w:rsidR="00B64B66" w:rsidRDefault="007D1356" w:rsidP="00B64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.1, 5.9</w:t>
            </w:r>
          </w:p>
        </w:tc>
        <w:tc>
          <w:tcPr>
            <w:tcW w:w="1701" w:type="dxa"/>
            <w:vAlign w:val="center"/>
          </w:tcPr>
          <w:p w14:paraId="45879BD2" w14:textId="77777777" w:rsidR="00B64B66" w:rsidRDefault="007D1356" w:rsidP="00B64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.9, 5.7</w:t>
            </w:r>
          </w:p>
        </w:tc>
        <w:tc>
          <w:tcPr>
            <w:tcW w:w="1559" w:type="dxa"/>
            <w:vAlign w:val="center"/>
          </w:tcPr>
          <w:p w14:paraId="7E71A505" w14:textId="77777777" w:rsidR="00B64B66" w:rsidRDefault="007D1356" w:rsidP="00B64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.2, 6.1</w:t>
            </w:r>
          </w:p>
        </w:tc>
        <w:tc>
          <w:tcPr>
            <w:tcW w:w="1133" w:type="dxa"/>
            <w:vAlign w:val="center"/>
          </w:tcPr>
          <w:p w14:paraId="68D4B9EF" w14:textId="77777777" w:rsidR="00B64B66" w:rsidRDefault="007D1356" w:rsidP="00B64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B64B66" w14:paraId="3FF8FFD8" w14:textId="77777777" w:rsidTr="00B64B66">
        <w:tc>
          <w:tcPr>
            <w:tcW w:w="2552" w:type="dxa"/>
            <w:vAlign w:val="center"/>
          </w:tcPr>
          <w:p w14:paraId="1A003388" w14:textId="77777777" w:rsidR="00B64B66" w:rsidRDefault="00B64B66" w:rsidP="00B64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rum </w:t>
            </w: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-C (mg/dL)</w:t>
            </w:r>
          </w:p>
        </w:tc>
        <w:tc>
          <w:tcPr>
            <w:tcW w:w="1559" w:type="dxa"/>
          </w:tcPr>
          <w:p w14:paraId="14C5B49C" w14:textId="77777777" w:rsidR="00B64B66" w:rsidRDefault="00CE3295" w:rsidP="00B64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2, 45</w:t>
            </w:r>
          </w:p>
        </w:tc>
        <w:tc>
          <w:tcPr>
            <w:tcW w:w="1701" w:type="dxa"/>
            <w:vAlign w:val="center"/>
          </w:tcPr>
          <w:p w14:paraId="7FAE9418" w14:textId="77777777" w:rsidR="00B64B66" w:rsidRDefault="00CE3295" w:rsidP="00B64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7, 47</w:t>
            </w:r>
          </w:p>
        </w:tc>
        <w:tc>
          <w:tcPr>
            <w:tcW w:w="1559" w:type="dxa"/>
            <w:vAlign w:val="center"/>
          </w:tcPr>
          <w:p w14:paraId="67744B3C" w14:textId="77777777" w:rsidR="00B64B66" w:rsidRDefault="00CE3295" w:rsidP="00B64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8, 43</w:t>
            </w:r>
          </w:p>
        </w:tc>
        <w:tc>
          <w:tcPr>
            <w:tcW w:w="1133" w:type="dxa"/>
            <w:vAlign w:val="center"/>
          </w:tcPr>
          <w:p w14:paraId="73773A00" w14:textId="77777777" w:rsidR="00B64B66" w:rsidRDefault="00CE3295" w:rsidP="00B64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B64B66" w14:paraId="78572797" w14:textId="77777777" w:rsidTr="00B64B66">
        <w:tc>
          <w:tcPr>
            <w:tcW w:w="2552" w:type="dxa"/>
            <w:vAlign w:val="center"/>
          </w:tcPr>
          <w:p w14:paraId="4E7BE666" w14:textId="77777777" w:rsidR="00B64B66" w:rsidRDefault="00B64B66" w:rsidP="00B64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rum TG (mg/dL)</w:t>
            </w:r>
          </w:p>
        </w:tc>
        <w:tc>
          <w:tcPr>
            <w:tcW w:w="1559" w:type="dxa"/>
          </w:tcPr>
          <w:p w14:paraId="0242A43C" w14:textId="77777777" w:rsidR="00B64B66" w:rsidRDefault="00CE3295" w:rsidP="00B64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4, 86</w:t>
            </w:r>
          </w:p>
        </w:tc>
        <w:tc>
          <w:tcPr>
            <w:tcW w:w="1701" w:type="dxa"/>
            <w:vAlign w:val="center"/>
          </w:tcPr>
          <w:p w14:paraId="51A348B8" w14:textId="77777777" w:rsidR="00B64B66" w:rsidRDefault="00CE3295" w:rsidP="00B64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2, 95</w:t>
            </w:r>
          </w:p>
        </w:tc>
        <w:tc>
          <w:tcPr>
            <w:tcW w:w="1559" w:type="dxa"/>
            <w:vAlign w:val="center"/>
          </w:tcPr>
          <w:p w14:paraId="00299A29" w14:textId="77777777" w:rsidR="00B64B66" w:rsidRDefault="00CE3295" w:rsidP="00B64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5, 75</w:t>
            </w:r>
          </w:p>
        </w:tc>
        <w:tc>
          <w:tcPr>
            <w:tcW w:w="1133" w:type="dxa"/>
            <w:vAlign w:val="center"/>
          </w:tcPr>
          <w:p w14:paraId="570BBCCF" w14:textId="77777777" w:rsidR="00B64B66" w:rsidRDefault="00CE3295" w:rsidP="00B64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B64B66" w14:paraId="42780327" w14:textId="77777777" w:rsidTr="001E47AF">
        <w:tc>
          <w:tcPr>
            <w:tcW w:w="2552" w:type="dxa"/>
            <w:vAlign w:val="center"/>
          </w:tcPr>
          <w:p w14:paraId="4296C4A4" w14:textId="77777777" w:rsidR="00B64B66" w:rsidRDefault="00B64B66" w:rsidP="00B64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um uric acid (mg/dL)</w:t>
            </w:r>
          </w:p>
        </w:tc>
        <w:tc>
          <w:tcPr>
            <w:tcW w:w="1559" w:type="dxa"/>
          </w:tcPr>
          <w:p w14:paraId="2D0299ED" w14:textId="77777777" w:rsidR="00B64B66" w:rsidRDefault="00CE3295" w:rsidP="00B64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2, 1.7</w:t>
            </w:r>
          </w:p>
        </w:tc>
        <w:tc>
          <w:tcPr>
            <w:tcW w:w="1701" w:type="dxa"/>
            <w:vAlign w:val="center"/>
          </w:tcPr>
          <w:p w14:paraId="57D7E479" w14:textId="77777777" w:rsidR="00B64B66" w:rsidRDefault="00CE3295" w:rsidP="00B64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4, 1.7</w:t>
            </w:r>
          </w:p>
        </w:tc>
        <w:tc>
          <w:tcPr>
            <w:tcW w:w="1559" w:type="dxa"/>
            <w:vAlign w:val="center"/>
          </w:tcPr>
          <w:p w14:paraId="1064EBD3" w14:textId="77777777" w:rsidR="00B64B66" w:rsidRDefault="00CE3295" w:rsidP="00B64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0, 1.7</w:t>
            </w:r>
          </w:p>
        </w:tc>
        <w:tc>
          <w:tcPr>
            <w:tcW w:w="1133" w:type="dxa"/>
            <w:vAlign w:val="center"/>
          </w:tcPr>
          <w:p w14:paraId="0AB7A66B" w14:textId="77777777" w:rsidR="00B64B66" w:rsidRDefault="00CE3295" w:rsidP="00B64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1E47AF" w14:paraId="56694C1C" w14:textId="77777777" w:rsidTr="001E47AF">
        <w:tc>
          <w:tcPr>
            <w:tcW w:w="2552" w:type="dxa"/>
            <w:vAlign w:val="center"/>
          </w:tcPr>
          <w:p w14:paraId="111DD66C" w14:textId="77777777" w:rsidR="001E47AF" w:rsidRDefault="001E47AF" w:rsidP="00B64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rine protein *</w:t>
            </w:r>
          </w:p>
        </w:tc>
        <w:tc>
          <w:tcPr>
            <w:tcW w:w="1559" w:type="dxa"/>
          </w:tcPr>
          <w:p w14:paraId="40B7AC40" w14:textId="77777777" w:rsidR="001E47AF" w:rsidRDefault="001E47AF" w:rsidP="00B64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9, 1.8</w:t>
            </w:r>
          </w:p>
        </w:tc>
        <w:tc>
          <w:tcPr>
            <w:tcW w:w="1701" w:type="dxa"/>
            <w:vAlign w:val="center"/>
          </w:tcPr>
          <w:p w14:paraId="6157E3DF" w14:textId="77777777" w:rsidR="001E47AF" w:rsidRDefault="001E47AF" w:rsidP="00B64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3, 1.8</w:t>
            </w:r>
          </w:p>
        </w:tc>
        <w:tc>
          <w:tcPr>
            <w:tcW w:w="1559" w:type="dxa"/>
            <w:vAlign w:val="center"/>
          </w:tcPr>
          <w:p w14:paraId="03CDCCF0" w14:textId="77777777" w:rsidR="001E47AF" w:rsidRDefault="001E47AF" w:rsidP="00B64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, 1.5</w:t>
            </w:r>
          </w:p>
        </w:tc>
        <w:tc>
          <w:tcPr>
            <w:tcW w:w="1133" w:type="dxa"/>
            <w:vMerge w:val="restart"/>
            <w:vAlign w:val="center"/>
          </w:tcPr>
          <w:p w14:paraId="093BCE62" w14:textId="77777777" w:rsidR="001E47AF" w:rsidRDefault="001E47AF" w:rsidP="00B64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1E47AF" w14:paraId="5077624D" w14:textId="77777777" w:rsidTr="008415B1"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2099A517" w14:textId="77777777" w:rsidR="001E47AF" w:rsidRDefault="001E47AF" w:rsidP="00B64B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rine protein **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15F31CE" w14:textId="77777777" w:rsidR="001E47AF" w:rsidRDefault="001E47AF" w:rsidP="00B64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 [0, 3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C068C7D" w14:textId="77777777" w:rsidR="001E47AF" w:rsidRDefault="001E47AF" w:rsidP="00B64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25 [0.3, 4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248A3C1" w14:textId="77777777" w:rsidR="001E47AF" w:rsidRDefault="001E47AF" w:rsidP="00B64B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[0, 2.5]</w:t>
            </w:r>
          </w:p>
        </w:tc>
        <w:tc>
          <w:tcPr>
            <w:tcW w:w="1133" w:type="dxa"/>
            <w:vMerge/>
            <w:tcBorders>
              <w:bottom w:val="single" w:sz="4" w:space="0" w:color="auto"/>
            </w:tcBorders>
            <w:vAlign w:val="center"/>
          </w:tcPr>
          <w:p w14:paraId="57BEDED4" w14:textId="77777777" w:rsidR="001E47AF" w:rsidRDefault="001E47AF" w:rsidP="00B64B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7EE8" w14:paraId="01CCDADC" w14:textId="77777777" w:rsidTr="008415B1">
        <w:tc>
          <w:tcPr>
            <w:tcW w:w="850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030469" w14:textId="77777777" w:rsidR="00D87EE8" w:rsidRPr="00B64B66" w:rsidRDefault="00D87EE8" w:rsidP="00D87E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0 days prior to the baseline</w:t>
            </w:r>
          </w:p>
        </w:tc>
      </w:tr>
      <w:tr w:rsidR="00D87EE8" w14:paraId="7B6CAED1" w14:textId="77777777" w:rsidTr="008415B1"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2AF4CB91" w14:textId="77777777" w:rsidR="00D87EE8" w:rsidRDefault="00D87EE8" w:rsidP="00D87E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BP (mmHg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C324283" w14:textId="77777777" w:rsidR="00D87EE8" w:rsidRDefault="00FE1449" w:rsidP="00D87E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2, 2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F2E54FB" w14:textId="77777777" w:rsidR="00D87EE8" w:rsidRDefault="00FE1449" w:rsidP="00D87E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5, 2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F7F26A2" w14:textId="77777777" w:rsidR="00D87EE8" w:rsidRDefault="00FE1449" w:rsidP="00D87E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9, 21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3BF9DBA9" w14:textId="77777777" w:rsidR="00D87EE8" w:rsidRDefault="00FE1449" w:rsidP="00D87E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D87EE8" w14:paraId="24ACA5D4" w14:textId="77777777" w:rsidTr="00D87EE8">
        <w:tc>
          <w:tcPr>
            <w:tcW w:w="2552" w:type="dxa"/>
            <w:vAlign w:val="center"/>
          </w:tcPr>
          <w:p w14:paraId="137B929F" w14:textId="77777777" w:rsidR="00D87EE8" w:rsidRDefault="00D87EE8" w:rsidP="00D87E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BP (mmHg)</w:t>
            </w:r>
          </w:p>
        </w:tc>
        <w:tc>
          <w:tcPr>
            <w:tcW w:w="1559" w:type="dxa"/>
          </w:tcPr>
          <w:p w14:paraId="06B499A2" w14:textId="77777777" w:rsidR="00D87EE8" w:rsidRDefault="00FE1449" w:rsidP="00D87E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, 13</w:t>
            </w:r>
          </w:p>
        </w:tc>
        <w:tc>
          <w:tcPr>
            <w:tcW w:w="1701" w:type="dxa"/>
            <w:vAlign w:val="center"/>
          </w:tcPr>
          <w:p w14:paraId="59769459" w14:textId="77777777" w:rsidR="00D87EE8" w:rsidRDefault="00FE1449" w:rsidP="00D87E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4, 13</w:t>
            </w:r>
          </w:p>
        </w:tc>
        <w:tc>
          <w:tcPr>
            <w:tcW w:w="1559" w:type="dxa"/>
            <w:vAlign w:val="center"/>
          </w:tcPr>
          <w:p w14:paraId="3525F286" w14:textId="77777777" w:rsidR="00D87EE8" w:rsidRDefault="00FE1449" w:rsidP="00D87E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2, 12</w:t>
            </w:r>
          </w:p>
        </w:tc>
        <w:tc>
          <w:tcPr>
            <w:tcW w:w="1133" w:type="dxa"/>
            <w:vAlign w:val="center"/>
          </w:tcPr>
          <w:p w14:paraId="0BD5D081" w14:textId="77777777" w:rsidR="00D87EE8" w:rsidRDefault="00FE1449" w:rsidP="00D87E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D87EE8" w14:paraId="003EB48C" w14:textId="77777777" w:rsidTr="00D87EE8">
        <w:tc>
          <w:tcPr>
            <w:tcW w:w="2552" w:type="dxa"/>
            <w:vAlign w:val="center"/>
          </w:tcPr>
          <w:p w14:paraId="0E627C01" w14:textId="77777777" w:rsidR="00D87EE8" w:rsidRDefault="00D87EE8" w:rsidP="00D87E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GFR (ml/min/1.73m</w:t>
            </w:r>
            <w:r w:rsidRPr="00B80FD3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733BD880" w14:textId="77777777" w:rsidR="00D87EE8" w:rsidRDefault="00C93EC9" w:rsidP="00D87E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.2, 23.6</w:t>
            </w:r>
          </w:p>
        </w:tc>
        <w:tc>
          <w:tcPr>
            <w:tcW w:w="1701" w:type="dxa"/>
            <w:vAlign w:val="center"/>
          </w:tcPr>
          <w:p w14:paraId="59ED91CC" w14:textId="77777777" w:rsidR="00D87EE8" w:rsidRDefault="00C93EC9" w:rsidP="00D87E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.8, 23.1</w:t>
            </w:r>
          </w:p>
        </w:tc>
        <w:tc>
          <w:tcPr>
            <w:tcW w:w="1559" w:type="dxa"/>
            <w:vAlign w:val="center"/>
          </w:tcPr>
          <w:p w14:paraId="09FF1D26" w14:textId="77777777" w:rsidR="00D87EE8" w:rsidRDefault="00C93EC9" w:rsidP="00D87E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.6, 24.1</w:t>
            </w:r>
          </w:p>
        </w:tc>
        <w:tc>
          <w:tcPr>
            <w:tcW w:w="1133" w:type="dxa"/>
            <w:vAlign w:val="center"/>
          </w:tcPr>
          <w:p w14:paraId="1B0DECB6" w14:textId="77777777" w:rsidR="00D87EE8" w:rsidRDefault="00C93EC9" w:rsidP="00D87E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8</w:t>
            </w:r>
          </w:p>
        </w:tc>
      </w:tr>
      <w:tr w:rsidR="00D87EE8" w14:paraId="3B48915D" w14:textId="77777777" w:rsidTr="00D87EE8">
        <w:tc>
          <w:tcPr>
            <w:tcW w:w="2552" w:type="dxa"/>
            <w:vAlign w:val="center"/>
          </w:tcPr>
          <w:p w14:paraId="00A11BB5" w14:textId="77777777" w:rsidR="00D87EE8" w:rsidRDefault="00D87EE8" w:rsidP="00D87E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rum creatinine (mg/dL)</w:t>
            </w:r>
          </w:p>
        </w:tc>
        <w:tc>
          <w:tcPr>
            <w:tcW w:w="1559" w:type="dxa"/>
          </w:tcPr>
          <w:p w14:paraId="3FB08EC0" w14:textId="77777777" w:rsidR="00D87EE8" w:rsidRDefault="00C93EC9" w:rsidP="00D87E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24, 2.17</w:t>
            </w:r>
          </w:p>
        </w:tc>
        <w:tc>
          <w:tcPr>
            <w:tcW w:w="1701" w:type="dxa"/>
            <w:vAlign w:val="center"/>
          </w:tcPr>
          <w:p w14:paraId="7361331A" w14:textId="77777777" w:rsidR="00D87EE8" w:rsidRDefault="00C93EC9" w:rsidP="00D87E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17, 2.00</w:t>
            </w:r>
          </w:p>
        </w:tc>
        <w:tc>
          <w:tcPr>
            <w:tcW w:w="1559" w:type="dxa"/>
            <w:vAlign w:val="center"/>
          </w:tcPr>
          <w:p w14:paraId="72F25950" w14:textId="77777777" w:rsidR="00D87EE8" w:rsidRDefault="00C93EC9" w:rsidP="00D87E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31, 2.32</w:t>
            </w:r>
          </w:p>
        </w:tc>
        <w:tc>
          <w:tcPr>
            <w:tcW w:w="1133" w:type="dxa"/>
            <w:vAlign w:val="center"/>
          </w:tcPr>
          <w:p w14:paraId="56594F6B" w14:textId="77777777" w:rsidR="00D87EE8" w:rsidRDefault="00C93EC9" w:rsidP="00D87E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6</w:t>
            </w:r>
          </w:p>
        </w:tc>
      </w:tr>
      <w:tr w:rsidR="00D87EE8" w14:paraId="5C67FE0F" w14:textId="77777777" w:rsidTr="00D87EE8">
        <w:tc>
          <w:tcPr>
            <w:tcW w:w="2552" w:type="dxa"/>
            <w:vAlign w:val="center"/>
          </w:tcPr>
          <w:p w14:paraId="69FD804A" w14:textId="77777777" w:rsidR="00D87EE8" w:rsidRDefault="00D87EE8" w:rsidP="00D87E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B</w:t>
            </w:r>
            <w:r>
              <w:rPr>
                <w:rFonts w:ascii="Times New Roman" w:hAnsi="Times New Roman" w:cs="Times New Roman"/>
              </w:rPr>
              <w:t>UN (mg/dL)</w:t>
            </w:r>
          </w:p>
        </w:tc>
        <w:tc>
          <w:tcPr>
            <w:tcW w:w="1559" w:type="dxa"/>
          </w:tcPr>
          <w:p w14:paraId="3D2F791D" w14:textId="77777777" w:rsidR="00D87EE8" w:rsidRDefault="00C93EC9" w:rsidP="00D87E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.3, 14.5</w:t>
            </w:r>
          </w:p>
        </w:tc>
        <w:tc>
          <w:tcPr>
            <w:tcW w:w="1701" w:type="dxa"/>
            <w:vAlign w:val="center"/>
          </w:tcPr>
          <w:p w14:paraId="61462C65" w14:textId="77777777" w:rsidR="00D87EE8" w:rsidRDefault="00C93EC9" w:rsidP="00D87E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.8, 14.3</w:t>
            </w:r>
          </w:p>
        </w:tc>
        <w:tc>
          <w:tcPr>
            <w:tcW w:w="1559" w:type="dxa"/>
            <w:vAlign w:val="center"/>
          </w:tcPr>
          <w:p w14:paraId="5C21F6E1" w14:textId="77777777" w:rsidR="00D87EE8" w:rsidRDefault="00C93EC9" w:rsidP="00D87E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.7, 14.6</w:t>
            </w:r>
          </w:p>
        </w:tc>
        <w:tc>
          <w:tcPr>
            <w:tcW w:w="1133" w:type="dxa"/>
            <w:vAlign w:val="center"/>
          </w:tcPr>
          <w:p w14:paraId="1E090DED" w14:textId="77777777" w:rsidR="00D87EE8" w:rsidRDefault="00C93EC9" w:rsidP="00D87E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D87EE8" w14:paraId="50671267" w14:textId="77777777" w:rsidTr="00D87EE8">
        <w:tc>
          <w:tcPr>
            <w:tcW w:w="2552" w:type="dxa"/>
            <w:vAlign w:val="center"/>
          </w:tcPr>
          <w:p w14:paraId="1C8A71CC" w14:textId="77777777" w:rsidR="00D87EE8" w:rsidRDefault="00D87EE8" w:rsidP="00D87E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emoglobin (mg/dL)</w:t>
            </w:r>
          </w:p>
        </w:tc>
        <w:tc>
          <w:tcPr>
            <w:tcW w:w="1559" w:type="dxa"/>
          </w:tcPr>
          <w:p w14:paraId="063C6B9D" w14:textId="77777777" w:rsidR="00D87EE8" w:rsidRDefault="00FC6A4D" w:rsidP="00D87E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.6, 2.0</w:t>
            </w:r>
          </w:p>
        </w:tc>
        <w:tc>
          <w:tcPr>
            <w:tcW w:w="1701" w:type="dxa"/>
            <w:vAlign w:val="center"/>
          </w:tcPr>
          <w:p w14:paraId="56F92AF8" w14:textId="77777777" w:rsidR="00D87EE8" w:rsidRDefault="00FC6A4D" w:rsidP="00D87E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.5, 2.0</w:t>
            </w:r>
          </w:p>
        </w:tc>
        <w:tc>
          <w:tcPr>
            <w:tcW w:w="1559" w:type="dxa"/>
            <w:vAlign w:val="center"/>
          </w:tcPr>
          <w:p w14:paraId="2FF24A21" w14:textId="77777777" w:rsidR="00D87EE8" w:rsidRDefault="00FC6A4D" w:rsidP="00D87E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.6, 2.1</w:t>
            </w:r>
          </w:p>
        </w:tc>
        <w:tc>
          <w:tcPr>
            <w:tcW w:w="1133" w:type="dxa"/>
            <w:vAlign w:val="center"/>
          </w:tcPr>
          <w:p w14:paraId="7D12AC40" w14:textId="77777777" w:rsidR="00D87EE8" w:rsidRDefault="00FC6A4D" w:rsidP="00D87E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5</w:t>
            </w:r>
          </w:p>
        </w:tc>
      </w:tr>
      <w:tr w:rsidR="00D87EE8" w14:paraId="5E39EF64" w14:textId="77777777" w:rsidTr="00D87EE8">
        <w:tc>
          <w:tcPr>
            <w:tcW w:w="2552" w:type="dxa"/>
            <w:vAlign w:val="center"/>
          </w:tcPr>
          <w:p w14:paraId="1D39DCB3" w14:textId="77777777" w:rsidR="00D87EE8" w:rsidRDefault="00D87EE8" w:rsidP="00D87E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ematocrit (%)</w:t>
            </w:r>
          </w:p>
        </w:tc>
        <w:tc>
          <w:tcPr>
            <w:tcW w:w="1559" w:type="dxa"/>
          </w:tcPr>
          <w:p w14:paraId="4FD48C5A" w14:textId="77777777" w:rsidR="00D87EE8" w:rsidRDefault="00FC6A4D" w:rsidP="00D87E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.1, 5.7</w:t>
            </w:r>
          </w:p>
        </w:tc>
        <w:tc>
          <w:tcPr>
            <w:tcW w:w="1701" w:type="dxa"/>
            <w:vAlign w:val="center"/>
          </w:tcPr>
          <w:p w14:paraId="281943EB" w14:textId="77777777" w:rsidR="00D87EE8" w:rsidRDefault="00FC6A4D" w:rsidP="00D87E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.0, 5.6</w:t>
            </w:r>
          </w:p>
        </w:tc>
        <w:tc>
          <w:tcPr>
            <w:tcW w:w="1559" w:type="dxa"/>
            <w:vAlign w:val="center"/>
          </w:tcPr>
          <w:p w14:paraId="6C4F656F" w14:textId="77777777" w:rsidR="00D87EE8" w:rsidRDefault="00FC6A4D" w:rsidP="00D87E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.3, 5.9</w:t>
            </w:r>
          </w:p>
        </w:tc>
        <w:tc>
          <w:tcPr>
            <w:tcW w:w="1133" w:type="dxa"/>
            <w:vAlign w:val="center"/>
          </w:tcPr>
          <w:p w14:paraId="3CF35613" w14:textId="77777777" w:rsidR="00D87EE8" w:rsidRDefault="00FC6A4D" w:rsidP="00D87E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D87EE8" w14:paraId="49A2B839" w14:textId="77777777" w:rsidTr="00D87EE8">
        <w:tc>
          <w:tcPr>
            <w:tcW w:w="2552" w:type="dxa"/>
            <w:vAlign w:val="center"/>
          </w:tcPr>
          <w:p w14:paraId="6FA1BD05" w14:textId="77777777" w:rsidR="00D87EE8" w:rsidRDefault="00D87EE8" w:rsidP="00D87E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rum </w:t>
            </w: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-C (mg/dL)</w:t>
            </w:r>
          </w:p>
        </w:tc>
        <w:tc>
          <w:tcPr>
            <w:tcW w:w="1559" w:type="dxa"/>
          </w:tcPr>
          <w:p w14:paraId="2ADD6606" w14:textId="77777777" w:rsidR="00D87EE8" w:rsidRDefault="00FC6A4D" w:rsidP="00D87E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3, 44</w:t>
            </w:r>
          </w:p>
        </w:tc>
        <w:tc>
          <w:tcPr>
            <w:tcW w:w="1701" w:type="dxa"/>
            <w:vAlign w:val="center"/>
          </w:tcPr>
          <w:p w14:paraId="0A9FBBBD" w14:textId="77777777" w:rsidR="00D87EE8" w:rsidRDefault="00FC6A4D" w:rsidP="00D87E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7, 45</w:t>
            </w:r>
          </w:p>
        </w:tc>
        <w:tc>
          <w:tcPr>
            <w:tcW w:w="1559" w:type="dxa"/>
            <w:vAlign w:val="center"/>
          </w:tcPr>
          <w:p w14:paraId="2CF2070C" w14:textId="77777777" w:rsidR="00D87EE8" w:rsidRDefault="00FC6A4D" w:rsidP="00D87E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9, 42</w:t>
            </w:r>
          </w:p>
        </w:tc>
        <w:tc>
          <w:tcPr>
            <w:tcW w:w="1133" w:type="dxa"/>
            <w:vAlign w:val="center"/>
          </w:tcPr>
          <w:p w14:paraId="5C05127A" w14:textId="77777777" w:rsidR="00D87EE8" w:rsidRDefault="00FC6A4D" w:rsidP="00D87E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D87EE8" w14:paraId="4C61FD8D" w14:textId="77777777" w:rsidTr="00D87EE8">
        <w:tc>
          <w:tcPr>
            <w:tcW w:w="2552" w:type="dxa"/>
            <w:vAlign w:val="center"/>
          </w:tcPr>
          <w:p w14:paraId="02823DC0" w14:textId="77777777" w:rsidR="00D87EE8" w:rsidRDefault="00D87EE8" w:rsidP="00D87E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rum TG (mg/dL)</w:t>
            </w:r>
          </w:p>
        </w:tc>
        <w:tc>
          <w:tcPr>
            <w:tcW w:w="1559" w:type="dxa"/>
          </w:tcPr>
          <w:p w14:paraId="59879676" w14:textId="77777777" w:rsidR="00D87EE8" w:rsidRDefault="00FC6A4D" w:rsidP="00D87E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5, 84</w:t>
            </w:r>
          </w:p>
        </w:tc>
        <w:tc>
          <w:tcPr>
            <w:tcW w:w="1701" w:type="dxa"/>
            <w:vAlign w:val="center"/>
          </w:tcPr>
          <w:p w14:paraId="41A4110D" w14:textId="77777777" w:rsidR="00D87EE8" w:rsidRDefault="00FC6A4D" w:rsidP="00D87E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3, 92</w:t>
            </w:r>
          </w:p>
        </w:tc>
        <w:tc>
          <w:tcPr>
            <w:tcW w:w="1559" w:type="dxa"/>
            <w:vAlign w:val="center"/>
          </w:tcPr>
          <w:p w14:paraId="4E2EE495" w14:textId="77777777" w:rsidR="00D87EE8" w:rsidRDefault="00FC6A4D" w:rsidP="00D87E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6, 73</w:t>
            </w:r>
          </w:p>
        </w:tc>
        <w:tc>
          <w:tcPr>
            <w:tcW w:w="1133" w:type="dxa"/>
            <w:vAlign w:val="center"/>
          </w:tcPr>
          <w:p w14:paraId="7803FF31" w14:textId="77777777" w:rsidR="00D87EE8" w:rsidRDefault="00FC6A4D" w:rsidP="00D87E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D87EE8" w14:paraId="12022381" w14:textId="77777777" w:rsidTr="00D87EE8">
        <w:tc>
          <w:tcPr>
            <w:tcW w:w="2552" w:type="dxa"/>
            <w:vAlign w:val="center"/>
          </w:tcPr>
          <w:p w14:paraId="6648E2B6" w14:textId="77777777" w:rsidR="00D87EE8" w:rsidRDefault="00D87EE8" w:rsidP="00D87E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um uric acid (mg/dL)</w:t>
            </w:r>
          </w:p>
        </w:tc>
        <w:tc>
          <w:tcPr>
            <w:tcW w:w="1559" w:type="dxa"/>
          </w:tcPr>
          <w:p w14:paraId="152E4DD1" w14:textId="77777777" w:rsidR="00D87EE8" w:rsidRDefault="00EE35E6" w:rsidP="00D87E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2, 1.6</w:t>
            </w:r>
          </w:p>
        </w:tc>
        <w:tc>
          <w:tcPr>
            <w:tcW w:w="1701" w:type="dxa"/>
            <w:vAlign w:val="center"/>
          </w:tcPr>
          <w:p w14:paraId="2C6BFB68" w14:textId="77777777" w:rsidR="00D87EE8" w:rsidRDefault="00EE35E6" w:rsidP="00D87E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4, 1.6</w:t>
            </w:r>
          </w:p>
        </w:tc>
        <w:tc>
          <w:tcPr>
            <w:tcW w:w="1559" w:type="dxa"/>
            <w:vAlign w:val="center"/>
          </w:tcPr>
          <w:p w14:paraId="45988C43" w14:textId="77777777" w:rsidR="00D87EE8" w:rsidRDefault="00EE35E6" w:rsidP="00D87E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1, 1.6</w:t>
            </w:r>
          </w:p>
        </w:tc>
        <w:tc>
          <w:tcPr>
            <w:tcW w:w="1133" w:type="dxa"/>
            <w:vAlign w:val="center"/>
          </w:tcPr>
          <w:p w14:paraId="0849CB1F" w14:textId="77777777" w:rsidR="00D87EE8" w:rsidRDefault="00EE35E6" w:rsidP="00D87E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EE35E6" w14:paraId="14D4625C" w14:textId="77777777" w:rsidTr="00D87EE8">
        <w:tc>
          <w:tcPr>
            <w:tcW w:w="2552" w:type="dxa"/>
            <w:vAlign w:val="center"/>
          </w:tcPr>
          <w:p w14:paraId="7718CB06" w14:textId="77777777" w:rsidR="00EE35E6" w:rsidRDefault="00EE35E6" w:rsidP="00D87E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rine protein *</w:t>
            </w:r>
          </w:p>
        </w:tc>
        <w:tc>
          <w:tcPr>
            <w:tcW w:w="1559" w:type="dxa"/>
          </w:tcPr>
          <w:p w14:paraId="0D31AA1B" w14:textId="77777777" w:rsidR="00EE35E6" w:rsidRDefault="00EE35E6" w:rsidP="00D87E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8, 1.7</w:t>
            </w:r>
          </w:p>
        </w:tc>
        <w:tc>
          <w:tcPr>
            <w:tcW w:w="1701" w:type="dxa"/>
            <w:vAlign w:val="center"/>
          </w:tcPr>
          <w:p w14:paraId="45578A47" w14:textId="77777777" w:rsidR="00EE35E6" w:rsidRDefault="00EE35E6" w:rsidP="00D87E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3, 1.8</w:t>
            </w:r>
          </w:p>
        </w:tc>
        <w:tc>
          <w:tcPr>
            <w:tcW w:w="1559" w:type="dxa"/>
            <w:vAlign w:val="center"/>
          </w:tcPr>
          <w:p w14:paraId="4A608FAC" w14:textId="77777777" w:rsidR="00EE35E6" w:rsidRDefault="00EE35E6" w:rsidP="00D87E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, 1.5</w:t>
            </w:r>
          </w:p>
        </w:tc>
        <w:tc>
          <w:tcPr>
            <w:tcW w:w="1133" w:type="dxa"/>
            <w:vMerge w:val="restart"/>
            <w:vAlign w:val="center"/>
          </w:tcPr>
          <w:p w14:paraId="75749711" w14:textId="77777777" w:rsidR="00EE35E6" w:rsidRDefault="00EE35E6" w:rsidP="00D87E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EE35E6" w14:paraId="1386A65F" w14:textId="77777777" w:rsidTr="00D87EE8"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32CE2E93" w14:textId="77777777" w:rsidR="00EE35E6" w:rsidRDefault="00EE35E6" w:rsidP="00D87E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rine protein **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ADD9E5C" w14:textId="77777777" w:rsidR="00EE35E6" w:rsidRDefault="00EE35E6" w:rsidP="00D87E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 [0, 3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3110AEA" w14:textId="77777777" w:rsidR="00EE35E6" w:rsidRDefault="00EE35E6" w:rsidP="00D87E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 [0.4, 4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FDC5E2B" w14:textId="77777777" w:rsidR="00EE35E6" w:rsidRDefault="00EE35E6" w:rsidP="00D87E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[0, 2.4]</w:t>
            </w:r>
          </w:p>
        </w:tc>
        <w:tc>
          <w:tcPr>
            <w:tcW w:w="1133" w:type="dxa"/>
            <w:vMerge/>
            <w:tcBorders>
              <w:bottom w:val="single" w:sz="4" w:space="0" w:color="auto"/>
            </w:tcBorders>
            <w:vAlign w:val="center"/>
          </w:tcPr>
          <w:p w14:paraId="14156314" w14:textId="77777777" w:rsidR="00EE35E6" w:rsidRDefault="00EE35E6" w:rsidP="00D87EE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FA95584" w14:textId="77777777" w:rsidR="0098687B" w:rsidRDefault="0098687B" w:rsidP="009868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an, standard deviation, Value, %</w:t>
      </w:r>
    </w:p>
    <w:p w14:paraId="0E427BFA" w14:textId="77777777" w:rsidR="0098687B" w:rsidRDefault="0098687B" w:rsidP="009868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/>
        </w:rPr>
        <w:t xml:space="preserve"> Continuous value of urine protein test by dipstick</w:t>
      </w:r>
    </w:p>
    <w:p w14:paraId="279AE330" w14:textId="77777777" w:rsidR="0098687B" w:rsidRDefault="0098687B" w:rsidP="0098687B">
      <w:pPr>
        <w:rPr>
          <w:rFonts w:ascii="Times New Roman" w:hAnsi="Times New Roman" w:cs="Times New Roman"/>
        </w:rPr>
      </w:pPr>
      <w:bookmarkStart w:id="0" w:name="_Hlk38610164"/>
      <w:r>
        <w:rPr>
          <w:rFonts w:ascii="Times New Roman" w:hAnsi="Times New Roman" w:cs="Times New Roman"/>
        </w:rPr>
        <w:t xml:space="preserve">** Semi-quantity test of urine protein test by dipstick 50% [25%, 75%], </w:t>
      </w:r>
    </w:p>
    <w:p w14:paraId="7C0A7935" w14:textId="77777777" w:rsidR="0098687B" w:rsidRDefault="0098687B" w:rsidP="009868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0; -, 1; </w:t>
      </w:r>
      <w:r w:rsidRPr="00A54D02">
        <w:rPr>
          <w:rFonts w:ascii="Times New Roman" w:hAnsi="Times New Roman" w:cs="Times New Roman"/>
          <w:u w:val="single"/>
        </w:rPr>
        <w:t>+</w:t>
      </w:r>
      <w:r w:rsidRPr="00A54D02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2; +, 3; ++, 4; +++, 5; ++++</w:t>
      </w:r>
    </w:p>
    <w:bookmarkEnd w:id="0"/>
    <w:p w14:paraId="38D8DF1D" w14:textId="77777777" w:rsidR="0098687B" w:rsidRPr="00C817A8" w:rsidRDefault="0098687B" w:rsidP="009868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R</w:t>
      </w:r>
      <w:r>
        <w:rPr>
          <w:rFonts w:ascii="Times New Roman" w:hAnsi="Times New Roman" w:cs="Times New Roman"/>
        </w:rPr>
        <w:t>D; rapid decline, SBP; systolic blood pressure, DBP; diastolic blood pressure, eGFR; estimated glomerular filtration rate, BUN; blood urea nitrogen, T-C; total cholesterol, TG; triglyceride</w:t>
      </w:r>
    </w:p>
    <w:p w14:paraId="72F434EC" w14:textId="77777777" w:rsidR="0098687B" w:rsidRDefault="0098687B" w:rsidP="0098687B"/>
    <w:p w14:paraId="1D9F3653" w14:textId="77777777" w:rsidR="0088215D" w:rsidRPr="0098687B" w:rsidRDefault="0088215D"/>
    <w:sectPr w:rsidR="0088215D" w:rsidRPr="0098687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DAAED9" w14:textId="77777777" w:rsidR="00E47DAE" w:rsidRDefault="00E47DAE" w:rsidP="00256522">
      <w:r>
        <w:separator/>
      </w:r>
    </w:p>
  </w:endnote>
  <w:endnote w:type="continuationSeparator" w:id="0">
    <w:p w14:paraId="5504B522" w14:textId="77777777" w:rsidR="00E47DAE" w:rsidRDefault="00E47DAE" w:rsidP="00256522">
      <w:r>
        <w:continuationSeparator/>
      </w:r>
    </w:p>
  </w:endnote>
  <w:endnote w:type="continuationNotice" w:id="1">
    <w:p w14:paraId="5F3CF774" w14:textId="77777777" w:rsidR="00E47DAE" w:rsidRDefault="00E47DA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E8D3E5" w14:textId="77777777" w:rsidR="00E47DAE" w:rsidRDefault="00E47DAE" w:rsidP="00256522">
      <w:r>
        <w:separator/>
      </w:r>
    </w:p>
  </w:footnote>
  <w:footnote w:type="continuationSeparator" w:id="0">
    <w:p w14:paraId="304F8CC5" w14:textId="77777777" w:rsidR="00E47DAE" w:rsidRDefault="00E47DAE" w:rsidP="00256522">
      <w:r>
        <w:continuationSeparator/>
      </w:r>
    </w:p>
  </w:footnote>
  <w:footnote w:type="continuationNotice" w:id="1">
    <w:p w14:paraId="5D74F898" w14:textId="77777777" w:rsidR="00E47DAE" w:rsidRDefault="00E47DAE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87B"/>
    <w:rsid w:val="00091E71"/>
    <w:rsid w:val="001E47AF"/>
    <w:rsid w:val="00256522"/>
    <w:rsid w:val="004C6A8D"/>
    <w:rsid w:val="00636697"/>
    <w:rsid w:val="006609CF"/>
    <w:rsid w:val="00692285"/>
    <w:rsid w:val="006C0A0A"/>
    <w:rsid w:val="007D1356"/>
    <w:rsid w:val="008140EA"/>
    <w:rsid w:val="008415B1"/>
    <w:rsid w:val="0088215D"/>
    <w:rsid w:val="008D1C7D"/>
    <w:rsid w:val="0098687B"/>
    <w:rsid w:val="009A2D19"/>
    <w:rsid w:val="009B1E3E"/>
    <w:rsid w:val="009F4EE4"/>
    <w:rsid w:val="00AA5B9E"/>
    <w:rsid w:val="00B02A58"/>
    <w:rsid w:val="00B64B66"/>
    <w:rsid w:val="00BA1D32"/>
    <w:rsid w:val="00C93EC9"/>
    <w:rsid w:val="00CE3295"/>
    <w:rsid w:val="00D87EE8"/>
    <w:rsid w:val="00E47DAE"/>
    <w:rsid w:val="00E96292"/>
    <w:rsid w:val="00EE35E6"/>
    <w:rsid w:val="00F42BFA"/>
    <w:rsid w:val="00FC6A4D"/>
    <w:rsid w:val="00FE1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B6DD5BA"/>
  <w15:chartTrackingRefBased/>
  <w15:docId w15:val="{DB4E09F8-CF17-4931-AD8B-7F8A463BA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68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868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5652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56522"/>
  </w:style>
  <w:style w:type="paragraph" w:styleId="a6">
    <w:name w:val="footer"/>
    <w:basedOn w:val="a"/>
    <w:link w:val="a7"/>
    <w:uiPriority w:val="99"/>
    <w:unhideWhenUsed/>
    <w:rsid w:val="0025652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56522"/>
  </w:style>
  <w:style w:type="paragraph" w:styleId="a8">
    <w:name w:val="Balloon Text"/>
    <w:basedOn w:val="a"/>
    <w:link w:val="a9"/>
    <w:uiPriority w:val="99"/>
    <w:semiHidden/>
    <w:unhideWhenUsed/>
    <w:rsid w:val="00256522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25652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</TotalTime>
  <Pages>2</Pages>
  <Words>388</Words>
  <Characters>2214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9</cp:revision>
  <dcterms:created xsi:type="dcterms:W3CDTF">2020-04-23T02:03:00Z</dcterms:created>
  <dcterms:modified xsi:type="dcterms:W3CDTF">2020-05-20T04:05:00Z</dcterms:modified>
</cp:coreProperties>
</file>